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13B9D" w14:textId="25FCCE1A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</w:t>
      </w:r>
      <w:r w:rsidR="00D155B2"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2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Summary statistics of raw reads and clean reads</w:t>
      </w:r>
      <w:r w:rsidR="00D155B2"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used for mapping to reference genome of </w:t>
      </w:r>
      <w:r w:rsidR="00D155B2"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 xml:space="preserve">A. </w:t>
      </w:r>
      <w:proofErr w:type="spellStart"/>
      <w:r w:rsidR="00D155B2"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>alternata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>.</w:t>
      </w:r>
    </w:p>
    <w:tbl>
      <w:tblPr>
        <w:tblW w:w="9464" w:type="dxa"/>
        <w:jc w:val="center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375"/>
        <w:gridCol w:w="1453"/>
        <w:gridCol w:w="1376"/>
        <w:gridCol w:w="1410"/>
        <w:gridCol w:w="1443"/>
        <w:gridCol w:w="1418"/>
      </w:tblGrid>
      <w:tr w:rsidR="00043B94" w:rsidRPr="00A966C2" w14:paraId="0E60E88F" w14:textId="77777777" w:rsidTr="00043B94">
        <w:trPr>
          <w:trHeight w:val="454"/>
          <w:jc w:val="center"/>
        </w:trPr>
        <w:tc>
          <w:tcPr>
            <w:tcW w:w="9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893A78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8E58C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Raw</w:t>
            </w:r>
          </w:p>
          <w:p w14:paraId="16F0C4CE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Reads (Mb)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DBAC5A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Clean</w:t>
            </w:r>
          </w:p>
          <w:p w14:paraId="713CDDE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Reads (Mb)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1998A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Clean</w:t>
            </w:r>
          </w:p>
          <w:p w14:paraId="3C02C95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Bases (Gb)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F2D3B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 Q20 (%)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AFF2E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 Q30 (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06A4A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</w:t>
            </w:r>
          </w:p>
          <w:p w14:paraId="11E80DA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Ratio (%)</w:t>
            </w:r>
          </w:p>
        </w:tc>
      </w:tr>
      <w:tr w:rsidR="00043B94" w:rsidRPr="00A966C2" w14:paraId="03FADB44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6C6797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a1h</w:t>
            </w:r>
          </w:p>
        </w:tc>
        <w:tc>
          <w:tcPr>
            <w:tcW w:w="137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72E709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BA2510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.92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2D0C7E3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69</w:t>
            </w:r>
          </w:p>
        </w:tc>
        <w:tc>
          <w:tcPr>
            <w:tcW w:w="14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352248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31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14FF2C9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9.88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321D52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02</w:t>
            </w:r>
          </w:p>
        </w:tc>
      </w:tr>
      <w:tr w:rsidR="00043B94" w:rsidRPr="00A966C2" w14:paraId="52B46EF8" w14:textId="77777777" w:rsidTr="00043B94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49BA659E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934C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B13C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2B6C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B937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4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5108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7CBD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09</w:t>
            </w:r>
          </w:p>
        </w:tc>
      </w:tr>
      <w:tr w:rsidR="00043B94" w:rsidRPr="00A966C2" w14:paraId="61AD060D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F11F4D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AA04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2.4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41C1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4.0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7473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4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42282" w14:textId="031E2E9F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_Hlk33649040"/>
            <w:r w:rsidRPr="00A966C2">
              <w:rPr>
                <w:rFonts w:ascii="Times New Roman" w:eastAsia="DengXian" w:hAnsi="Times New Roman" w:cs="Times New Roman"/>
                <w:szCs w:val="21"/>
              </w:rPr>
              <w:t>97.27</w:t>
            </w:r>
            <w:bookmarkEnd w:id="0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B609" w14:textId="3205B409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33649078"/>
            <w:r w:rsidRPr="00A966C2">
              <w:rPr>
                <w:rFonts w:ascii="Times New Roman" w:eastAsia="DengXian" w:hAnsi="Times New Roman" w:cs="Times New Roman"/>
                <w:szCs w:val="21"/>
              </w:rPr>
              <w:t>89.72</w:t>
            </w:r>
            <w:bookmarkEnd w:id="1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044D2" w14:textId="309AF350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33648138"/>
            <w:r w:rsidRPr="00A966C2">
              <w:rPr>
                <w:rFonts w:ascii="Times New Roman" w:eastAsia="DengXian" w:hAnsi="Times New Roman" w:cs="Times New Roman"/>
                <w:szCs w:val="21"/>
              </w:rPr>
              <w:t>92.54</w:t>
            </w:r>
            <w:bookmarkEnd w:id="2"/>
          </w:p>
        </w:tc>
      </w:tr>
      <w:tr w:rsidR="00043B94" w:rsidRPr="00A966C2" w14:paraId="4938DAA7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5CE11C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a12h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D4FE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ED20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3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CBF4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29AA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0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3BCC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DFC6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5.97</w:t>
            </w:r>
          </w:p>
        </w:tc>
      </w:tr>
      <w:tr w:rsidR="00043B94" w:rsidRPr="00A966C2" w14:paraId="6E1D4452" w14:textId="77777777" w:rsidTr="00043B94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25290D5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17FD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1847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3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48A2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4AC71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1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866B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8165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03</w:t>
            </w:r>
          </w:p>
        </w:tc>
      </w:tr>
      <w:tr w:rsidR="00043B94" w:rsidRPr="00A966C2" w14:paraId="4C45C947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3D2DEC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990E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8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987B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7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8A3E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439F2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FC3C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621A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37</w:t>
            </w:r>
          </w:p>
        </w:tc>
      </w:tr>
      <w:tr w:rsidR="00043B94" w:rsidRPr="00A966C2" w14:paraId="322812B1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778E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a24</w:t>
            </w: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h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5A35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7F249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69E6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7C4F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0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CE32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2D5F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5.7</w:t>
            </w:r>
          </w:p>
        </w:tc>
      </w:tr>
      <w:tr w:rsidR="00043B94" w:rsidRPr="00A966C2" w14:paraId="5DDDF5C9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1EA9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177F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2.4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4727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1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8CF8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DFE4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1B9D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3868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22</w:t>
            </w:r>
          </w:p>
        </w:tc>
      </w:tr>
      <w:tr w:rsidR="00043B94" w:rsidRPr="00A966C2" w14:paraId="273EC877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B180E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6AA7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6D88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2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E3E9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4D90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628F9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EACF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5.89</w:t>
            </w:r>
          </w:p>
        </w:tc>
      </w:tr>
      <w:tr w:rsidR="00043B94" w:rsidRPr="00A966C2" w14:paraId="62A9ADE6" w14:textId="77777777" w:rsidTr="00043B94">
        <w:trPr>
          <w:trHeight w:val="454"/>
          <w:jc w:val="center"/>
        </w:trPr>
        <w:tc>
          <w:tcPr>
            <w:tcW w:w="9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E9D484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2EBD8B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38</w:t>
            </w:r>
          </w:p>
        </w:tc>
        <w:tc>
          <w:tcPr>
            <w:tcW w:w="14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E4B78D" w14:textId="1B0DB64E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_Hlk33648092"/>
            <w:r w:rsidRPr="00A966C2">
              <w:rPr>
                <w:rFonts w:ascii="Times New Roman" w:eastAsia="DengXian" w:hAnsi="Times New Roman" w:cs="Times New Roman"/>
                <w:szCs w:val="21"/>
              </w:rPr>
              <w:t>108.64</w:t>
            </w:r>
            <w:bookmarkEnd w:id="3"/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624702" w14:textId="24FE2ADD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4" w:name="_Hlk33648990"/>
            <w:r w:rsidRPr="00A966C2">
              <w:rPr>
                <w:rFonts w:ascii="Times New Roman" w:eastAsia="DengXian" w:hAnsi="Times New Roman" w:cs="Times New Roman"/>
                <w:szCs w:val="21"/>
              </w:rPr>
              <w:t>10.86</w:t>
            </w:r>
            <w:bookmarkEnd w:id="4"/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4AE6B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90</w:t>
            </w:r>
          </w:p>
        </w:tc>
        <w:tc>
          <w:tcPr>
            <w:tcW w:w="14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A814C1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2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514AA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.98</w:t>
            </w:r>
          </w:p>
        </w:tc>
      </w:tr>
      <w:tr w:rsidR="00043B94" w:rsidRPr="00A966C2" w14:paraId="6852EDC7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2814A7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1h</w:t>
            </w:r>
          </w:p>
        </w:tc>
        <w:tc>
          <w:tcPr>
            <w:tcW w:w="13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5127F0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2.44</w:t>
            </w:r>
          </w:p>
        </w:tc>
        <w:tc>
          <w:tcPr>
            <w:tcW w:w="14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9F7061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87</w:t>
            </w:r>
          </w:p>
        </w:tc>
        <w:tc>
          <w:tcPr>
            <w:tcW w:w="13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CA70E5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9</w:t>
            </w:r>
          </w:p>
        </w:tc>
        <w:tc>
          <w:tcPr>
            <w:tcW w:w="14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FDEA01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1</w:t>
            </w:r>
          </w:p>
        </w:tc>
        <w:tc>
          <w:tcPr>
            <w:tcW w:w="14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AB03C7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3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60C7E3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83</w:t>
            </w:r>
          </w:p>
        </w:tc>
      </w:tr>
      <w:tr w:rsidR="00043B94" w:rsidRPr="00A966C2" w14:paraId="34E51253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8D76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CDB7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C5BE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1.1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E16B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1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B337E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332BB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DEE1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74</w:t>
            </w:r>
          </w:p>
        </w:tc>
      </w:tr>
      <w:tr w:rsidR="00043B94" w:rsidRPr="00A966C2" w14:paraId="2C14FC00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CC5C1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B618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8EE1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1.0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2490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1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8BB1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ED6A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E52A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62</w:t>
            </w:r>
          </w:p>
        </w:tc>
      </w:tr>
      <w:tr w:rsidR="00043B94" w:rsidRPr="00A966C2" w14:paraId="5634E868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145C19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12h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E0B9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F77E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4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7768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A762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29119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5665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07</w:t>
            </w:r>
          </w:p>
        </w:tc>
      </w:tr>
      <w:tr w:rsidR="00043B94" w:rsidRPr="00A966C2" w14:paraId="631E89C4" w14:textId="77777777" w:rsidTr="00043B94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46C4C9D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FA10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09F2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5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62AF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B9F2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63978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78C4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17</w:t>
            </w:r>
          </w:p>
        </w:tc>
      </w:tr>
      <w:tr w:rsidR="00043B94" w:rsidRPr="00A966C2" w14:paraId="1DFB011A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598009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B794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2.4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832C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0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170B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DBD6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DBB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9205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11</w:t>
            </w:r>
          </w:p>
        </w:tc>
      </w:tr>
      <w:tr w:rsidR="00043B94" w:rsidRPr="00A966C2" w14:paraId="387F7888" w14:textId="77777777" w:rsidTr="00043B94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166053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24h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2960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3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240D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.3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F529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6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FBEB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0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4999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4521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33</w:t>
            </w:r>
          </w:p>
        </w:tc>
      </w:tr>
      <w:tr w:rsidR="00043B94" w:rsidRPr="00A966C2" w14:paraId="67F7C01B" w14:textId="77777777" w:rsidTr="00043B94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0D3FCA42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EF91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.8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6497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.3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CFB7F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3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929DA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9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7849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53F3D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5.85</w:t>
            </w:r>
          </w:p>
        </w:tc>
      </w:tr>
      <w:tr w:rsidR="00043B94" w:rsidRPr="00A966C2" w14:paraId="56C27DF0" w14:textId="77777777" w:rsidTr="00043B94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691A77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19FE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.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F179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5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8ACB5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68613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27D8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5F91C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.16</w:t>
            </w:r>
          </w:p>
        </w:tc>
      </w:tr>
      <w:tr w:rsidR="00043B94" w:rsidRPr="00A966C2" w14:paraId="71FB4201" w14:textId="77777777" w:rsidTr="00043B94">
        <w:trPr>
          <w:trHeight w:val="454"/>
          <w:jc w:val="center"/>
        </w:trPr>
        <w:tc>
          <w:tcPr>
            <w:tcW w:w="9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664710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C119B7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113.09 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044058" w14:textId="7C484CD4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5" w:name="_Hlk33648039"/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108.93 </w:t>
            </w:r>
            <w:bookmarkEnd w:id="5"/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1255905" w14:textId="6B0190BA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6" w:name="_Hlk33648940"/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10.89 </w:t>
            </w:r>
            <w:bookmarkEnd w:id="6"/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0D4E1C4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98.27 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E60AF2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92.27 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3ED196" w14:textId="77777777" w:rsidR="00043B94" w:rsidRPr="00A966C2" w:rsidRDefault="00043B94" w:rsidP="00043B9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96.32 </w:t>
            </w:r>
          </w:p>
        </w:tc>
      </w:tr>
    </w:tbl>
    <w:p w14:paraId="636B2703" w14:textId="6284B91F" w:rsidR="00EE4B0A" w:rsidRPr="00BC3369" w:rsidRDefault="00EE4B0A" w:rsidP="00AC40C6">
      <w:pPr>
        <w:rPr>
          <w:rFonts w:ascii="Times New Roman" w:hAnsi="Times New Roman" w:hint="eastAsia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5FBFD" w14:textId="77777777" w:rsidR="00CE4CF5" w:rsidRDefault="00CE4CF5" w:rsidP="00651D7A">
      <w:r>
        <w:separator/>
      </w:r>
    </w:p>
  </w:endnote>
  <w:endnote w:type="continuationSeparator" w:id="0">
    <w:p w14:paraId="2A337714" w14:textId="77777777" w:rsidR="00CE4CF5" w:rsidRDefault="00CE4CF5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ACCB0" w14:textId="77777777" w:rsidR="00CE4CF5" w:rsidRDefault="00CE4CF5" w:rsidP="00651D7A">
      <w:r>
        <w:separator/>
      </w:r>
    </w:p>
  </w:footnote>
  <w:footnote w:type="continuationSeparator" w:id="0">
    <w:p w14:paraId="5EE11C3E" w14:textId="77777777" w:rsidR="00CE4CF5" w:rsidRDefault="00CE4CF5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C40C6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E4CF5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2:00Z</dcterms:modified>
</cp:coreProperties>
</file>